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98C3C" w14:textId="16908510" w:rsidR="55C5D3DF" w:rsidRDefault="009E00AE" w:rsidP="55C5D3DF">
      <w:pPr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Table 1</w:t>
      </w:r>
    </w:p>
    <w:p w14:paraId="30432488" w14:textId="06A33BCE" w:rsidR="55C5D3DF" w:rsidRDefault="55C5D3DF" w:rsidP="55C5D3DF">
      <w:pPr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1D048DE1" w14:textId="0E568D11" w:rsidR="02738A30" w:rsidRDefault="02738A30" w:rsidP="55C5D3DF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AU"/>
        </w:rPr>
      </w:pPr>
      <w:r w:rsidRPr="55C5D3DF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AU"/>
        </w:rPr>
        <w:t>MEDLINE search strateg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85"/>
        <w:gridCol w:w="8415"/>
      </w:tblGrid>
      <w:tr w:rsidR="02738A30" w14:paraId="6241E223" w14:textId="77777777" w:rsidTr="55C5D3DF">
        <w:tc>
          <w:tcPr>
            <w:tcW w:w="585" w:type="dxa"/>
          </w:tcPr>
          <w:p w14:paraId="6501382F" w14:textId="05D302A4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415" w:type="dxa"/>
          </w:tcPr>
          <w:p w14:paraId="206BFDA9" w14:textId="447680C6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ntrustable professional activit*.mp</w:t>
            </w:r>
          </w:p>
        </w:tc>
      </w:tr>
      <w:tr w:rsidR="02738A30" w14:paraId="4B0CD35B" w14:textId="77777777" w:rsidTr="55C5D3DF">
        <w:tc>
          <w:tcPr>
            <w:tcW w:w="585" w:type="dxa"/>
          </w:tcPr>
          <w:p w14:paraId="71947C53" w14:textId="42D7BAD6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8415" w:type="dxa"/>
          </w:tcPr>
          <w:p w14:paraId="4B9A7F4A" w14:textId="598E10AC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Dental practice or dentistry).mp</w:t>
            </w:r>
          </w:p>
        </w:tc>
      </w:tr>
      <w:tr w:rsidR="02738A30" w14:paraId="11DDA471" w14:textId="77777777" w:rsidTr="55C5D3DF">
        <w:tc>
          <w:tcPr>
            <w:tcW w:w="585" w:type="dxa"/>
          </w:tcPr>
          <w:p w14:paraId="73F262E8" w14:textId="724D5251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8415" w:type="dxa"/>
          </w:tcPr>
          <w:p w14:paraId="3D6BA249" w14:textId="5AFF041F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Medical practice or GP or general practi* or doctor or physician).mp</w:t>
            </w:r>
          </w:p>
        </w:tc>
      </w:tr>
      <w:tr w:rsidR="02738A30" w14:paraId="3D4B36CF" w14:textId="77777777" w:rsidTr="55C5D3DF">
        <w:tc>
          <w:tcPr>
            <w:tcW w:w="585" w:type="dxa"/>
          </w:tcPr>
          <w:p w14:paraId="6CBCBE20" w14:textId="6B7447E8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8415" w:type="dxa"/>
          </w:tcPr>
          <w:p w14:paraId="128D88A2" w14:textId="57867321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Medical radiation practice or radiography or radiation therapy).mp</w:t>
            </w:r>
          </w:p>
        </w:tc>
      </w:tr>
      <w:tr w:rsidR="02738A30" w14:paraId="6772F197" w14:textId="77777777" w:rsidTr="55C5D3DF">
        <w:tc>
          <w:tcPr>
            <w:tcW w:w="585" w:type="dxa"/>
          </w:tcPr>
          <w:p w14:paraId="78C9FFCE" w14:textId="42CC39DD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8415" w:type="dxa"/>
          </w:tcPr>
          <w:p w14:paraId="5A64C09A" w14:textId="257DBBC8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Nurse* or nursing).mp</w:t>
            </w:r>
          </w:p>
        </w:tc>
      </w:tr>
      <w:tr w:rsidR="02738A30" w14:paraId="25275AFE" w14:textId="77777777" w:rsidTr="55C5D3DF">
        <w:tc>
          <w:tcPr>
            <w:tcW w:w="585" w:type="dxa"/>
          </w:tcPr>
          <w:p w14:paraId="2A64D2A3" w14:textId="159D6D3B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8415" w:type="dxa"/>
          </w:tcPr>
          <w:p w14:paraId="2244954F" w14:textId="15AD835A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Midwife* or midwives).mp</w:t>
            </w:r>
          </w:p>
        </w:tc>
      </w:tr>
      <w:tr w:rsidR="02738A30" w14:paraId="60B75646" w14:textId="77777777" w:rsidTr="55C5D3DF">
        <w:tc>
          <w:tcPr>
            <w:tcW w:w="585" w:type="dxa"/>
          </w:tcPr>
          <w:p w14:paraId="7D19CDFE" w14:textId="6BA290C1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8415" w:type="dxa"/>
          </w:tcPr>
          <w:p w14:paraId="6D22BF16" w14:textId="2C4ED632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ccupational therap*.mp</w:t>
            </w:r>
          </w:p>
        </w:tc>
      </w:tr>
      <w:tr w:rsidR="02738A30" w14:paraId="3A405300" w14:textId="77777777" w:rsidTr="55C5D3DF">
        <w:tc>
          <w:tcPr>
            <w:tcW w:w="585" w:type="dxa"/>
          </w:tcPr>
          <w:p w14:paraId="093A39A1" w14:textId="76FE598E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8415" w:type="dxa"/>
          </w:tcPr>
          <w:p w14:paraId="58A841CF" w14:textId="7A562E01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Optometry or optometrist*).mp</w:t>
            </w:r>
          </w:p>
        </w:tc>
      </w:tr>
      <w:tr w:rsidR="02738A30" w14:paraId="3364B0D3" w14:textId="77777777" w:rsidTr="55C5D3DF">
        <w:tc>
          <w:tcPr>
            <w:tcW w:w="585" w:type="dxa"/>
          </w:tcPr>
          <w:p w14:paraId="113F5300" w14:textId="1D155562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8415" w:type="dxa"/>
          </w:tcPr>
          <w:p w14:paraId="1BA0DB97" w14:textId="47B0231C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steopath*.mp.</w:t>
            </w:r>
          </w:p>
        </w:tc>
      </w:tr>
      <w:tr w:rsidR="02738A30" w14:paraId="5CA5B9AB" w14:textId="77777777" w:rsidTr="55C5D3DF">
        <w:tc>
          <w:tcPr>
            <w:tcW w:w="585" w:type="dxa"/>
          </w:tcPr>
          <w:p w14:paraId="1B64AAE5" w14:textId="05870CBB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8415" w:type="dxa"/>
          </w:tcPr>
          <w:p w14:paraId="3FB3A247" w14:textId="27B59413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harmacology.mp</w:t>
            </w:r>
          </w:p>
        </w:tc>
      </w:tr>
      <w:tr w:rsidR="02738A30" w14:paraId="4278AC5B" w14:textId="77777777" w:rsidTr="55C5D3DF">
        <w:tc>
          <w:tcPr>
            <w:tcW w:w="585" w:type="dxa"/>
          </w:tcPr>
          <w:p w14:paraId="254121D5" w14:textId="0000FEFD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8415" w:type="dxa"/>
          </w:tcPr>
          <w:p w14:paraId="75188218" w14:textId="5EA28A9F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hysiotherap*.mp</w:t>
            </w:r>
          </w:p>
        </w:tc>
      </w:tr>
      <w:tr w:rsidR="02738A30" w14:paraId="36E26151" w14:textId="77777777" w:rsidTr="55C5D3DF">
        <w:tc>
          <w:tcPr>
            <w:tcW w:w="585" w:type="dxa"/>
          </w:tcPr>
          <w:p w14:paraId="72765666" w14:textId="27684E6F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8415" w:type="dxa"/>
          </w:tcPr>
          <w:p w14:paraId="1C133E38" w14:textId="0D75644D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odiatry.mp</w:t>
            </w:r>
          </w:p>
        </w:tc>
      </w:tr>
      <w:tr w:rsidR="02738A30" w14:paraId="38D9C099" w14:textId="77777777" w:rsidTr="55C5D3DF">
        <w:tc>
          <w:tcPr>
            <w:tcW w:w="585" w:type="dxa"/>
          </w:tcPr>
          <w:p w14:paraId="07207919" w14:textId="76D76EE7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8415" w:type="dxa"/>
          </w:tcPr>
          <w:p w14:paraId="116809DF" w14:textId="35C542E2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sycholog*.mp</w:t>
            </w:r>
          </w:p>
        </w:tc>
      </w:tr>
      <w:tr w:rsidR="02738A30" w14:paraId="0F27E403" w14:textId="77777777" w:rsidTr="55C5D3DF">
        <w:tc>
          <w:tcPr>
            <w:tcW w:w="585" w:type="dxa"/>
          </w:tcPr>
          <w:p w14:paraId="07A2C7F8" w14:textId="6B66D817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8415" w:type="dxa"/>
          </w:tcPr>
          <w:p w14:paraId="70B2F3C3" w14:textId="2755B62A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llied health professional.mp</w:t>
            </w:r>
          </w:p>
        </w:tc>
      </w:tr>
      <w:tr w:rsidR="02738A30" w14:paraId="0CCB2F77" w14:textId="77777777" w:rsidTr="55C5D3DF">
        <w:tc>
          <w:tcPr>
            <w:tcW w:w="585" w:type="dxa"/>
          </w:tcPr>
          <w:p w14:paraId="28DBEE22" w14:textId="7FDEF2A7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8415" w:type="dxa"/>
          </w:tcPr>
          <w:p w14:paraId="4083BDD9" w14:textId="30FB35F0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linical practice.mp</w:t>
            </w:r>
          </w:p>
        </w:tc>
      </w:tr>
      <w:tr w:rsidR="02738A30" w14:paraId="703EFDE7" w14:textId="77777777" w:rsidTr="55C5D3DF">
        <w:tc>
          <w:tcPr>
            <w:tcW w:w="585" w:type="dxa"/>
          </w:tcPr>
          <w:p w14:paraId="4C726757" w14:textId="06381CA6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8415" w:type="dxa"/>
          </w:tcPr>
          <w:p w14:paraId="0A018D1C" w14:textId="1156E8DF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udiolog*.mp</w:t>
            </w:r>
          </w:p>
        </w:tc>
      </w:tr>
      <w:tr w:rsidR="02738A30" w14:paraId="04B4C9F1" w14:textId="77777777" w:rsidTr="55C5D3DF">
        <w:tc>
          <w:tcPr>
            <w:tcW w:w="585" w:type="dxa"/>
          </w:tcPr>
          <w:p w14:paraId="367F4520" w14:textId="751C7755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8415" w:type="dxa"/>
          </w:tcPr>
          <w:p w14:paraId="0CE0A744" w14:textId="3197C32B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ocial work.mp</w:t>
            </w:r>
          </w:p>
        </w:tc>
      </w:tr>
      <w:tr w:rsidR="02738A30" w14:paraId="130991CF" w14:textId="77777777" w:rsidTr="55C5D3DF">
        <w:tc>
          <w:tcPr>
            <w:tcW w:w="585" w:type="dxa"/>
          </w:tcPr>
          <w:p w14:paraId="437989EE" w14:textId="24533CF9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8415" w:type="dxa"/>
          </w:tcPr>
          <w:p w14:paraId="7DD2E57B" w14:textId="48EBCEA2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ech patholog*.mp</w:t>
            </w:r>
          </w:p>
        </w:tc>
      </w:tr>
      <w:tr w:rsidR="02738A30" w14:paraId="09B9423C" w14:textId="77777777" w:rsidTr="55C5D3DF">
        <w:tc>
          <w:tcPr>
            <w:tcW w:w="585" w:type="dxa"/>
          </w:tcPr>
          <w:p w14:paraId="2070D4D6" w14:textId="01E05FE7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8415" w:type="dxa"/>
          </w:tcPr>
          <w:p w14:paraId="0BDF68DA" w14:textId="10E7CF69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clinic* or health*)</w:t>
            </w:r>
          </w:p>
        </w:tc>
      </w:tr>
      <w:tr w:rsidR="02738A30" w14:paraId="6EC2B2E9" w14:textId="77777777" w:rsidTr="55C5D3DF">
        <w:tc>
          <w:tcPr>
            <w:tcW w:w="585" w:type="dxa"/>
          </w:tcPr>
          <w:p w14:paraId="445AAAC8" w14:textId="15ACE6FD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8415" w:type="dxa"/>
          </w:tcPr>
          <w:p w14:paraId="646DCC1F" w14:textId="7498BEA4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 or 3 or 4 or 5 or 6 or 7 or 8 or 9 or 10 or 11 or 12 or 13 or 14 or 15 or 16 or 17 or 18 or 19</w:t>
            </w:r>
          </w:p>
        </w:tc>
      </w:tr>
      <w:tr w:rsidR="02738A30" w14:paraId="6B10B419" w14:textId="77777777" w:rsidTr="55C5D3DF">
        <w:tc>
          <w:tcPr>
            <w:tcW w:w="585" w:type="dxa"/>
          </w:tcPr>
          <w:p w14:paraId="79A67AA5" w14:textId="4809E986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8415" w:type="dxa"/>
          </w:tcPr>
          <w:p w14:paraId="27809C12" w14:textId="0859CC2A" w:rsidR="02738A30" w:rsidRDefault="02738A30" w:rsidP="55C5D3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C5D3D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 and 20</w:t>
            </w:r>
          </w:p>
        </w:tc>
      </w:tr>
    </w:tbl>
    <w:p w14:paraId="39C358F2" w14:textId="5B984D99" w:rsidR="02738A30" w:rsidRDefault="02738A30" w:rsidP="55C5D3D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482C90" w14:textId="4126B571" w:rsidR="02738A30" w:rsidRDefault="02738A30" w:rsidP="55C5D3D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2738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D8A1C5"/>
    <w:rsid w:val="0006693C"/>
    <w:rsid w:val="009A5B42"/>
    <w:rsid w:val="009E00AE"/>
    <w:rsid w:val="00D7B9CF"/>
    <w:rsid w:val="02738A30"/>
    <w:rsid w:val="418CE364"/>
    <w:rsid w:val="55C5D3DF"/>
    <w:rsid w:val="5DD8A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A1C5"/>
  <w15:chartTrackingRefBased/>
  <w15:docId w15:val="{F59AB794-8EF4-4B03-9D0B-BB0A1F369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E813B1BC29147B3DAE0AA5E4A36F1" ma:contentTypeVersion="6" ma:contentTypeDescription="Create a new document." ma:contentTypeScope="" ma:versionID="044a2e7033eeae6a4ea47e040bdbbaaa">
  <xsd:schema xmlns:xsd="http://www.w3.org/2001/XMLSchema" xmlns:xs="http://www.w3.org/2001/XMLSchema" xmlns:p="http://schemas.microsoft.com/office/2006/metadata/properties" xmlns:ns2="e2bf8928-48d7-460a-8920-8e3880a7f6b6" xmlns:ns3="af801209-01be-4866-84d5-6454cfc83124" targetNamespace="http://schemas.microsoft.com/office/2006/metadata/properties" ma:root="true" ma:fieldsID="49c6d2ce69f76e9ef99fc21e67902b28" ns2:_="" ns3:_="">
    <xsd:import namespace="e2bf8928-48d7-460a-8920-8e3880a7f6b6"/>
    <xsd:import namespace="af801209-01be-4866-84d5-6454cfc83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f8928-48d7-460a-8920-8e3880a7f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801209-01be-4866-84d5-6454cfc831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1263B0-FCAD-418E-85A4-B33A10BA8B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44DFE1-B773-4CEA-81A6-B0098B0BDE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9D6A57-0562-43C4-887B-9E2CBB3358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f8928-48d7-460a-8920-8e3880a7f6b6"/>
    <ds:schemaRef ds:uri="af801209-01be-4866-84d5-6454cfc83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11</Lines>
  <Paragraphs>5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Jean Moore</dc:creator>
  <cp:keywords/>
  <dc:description/>
  <cp:lastModifiedBy>Sonya Moore</cp:lastModifiedBy>
  <cp:revision>5</cp:revision>
  <dcterms:created xsi:type="dcterms:W3CDTF">2022-03-30T00:51:00Z</dcterms:created>
  <dcterms:modified xsi:type="dcterms:W3CDTF">2023-04-08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E813B1BC29147B3DAE0AA5E4A36F1</vt:lpwstr>
  </property>
</Properties>
</file>